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EE9" w:rsidRDefault="00E11628">
      <w:r>
        <w:rPr>
          <w:noProof/>
          <w:lang w:eastAsia="en-GB"/>
        </w:rPr>
        <w:drawing>
          <wp:inline distT="0" distB="0" distL="0" distR="0" wp14:anchorId="60FE8CB1" wp14:editId="20685A1D">
            <wp:extent cx="5943600" cy="2971183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628" w:rsidRDefault="00E11628"/>
    <w:p w:rsidR="00E11628" w:rsidRDefault="00E11628"/>
    <w:p w:rsidR="00E11628" w:rsidRDefault="00E11628"/>
    <w:p w:rsidR="00E11628" w:rsidRDefault="00E11628"/>
    <w:p w:rsidR="00E11628" w:rsidRDefault="00E11628" w:rsidP="00E11628">
      <w:pPr>
        <w:pStyle w:val="Heading1"/>
        <w:spacing w:line="240" w:lineRule="auto"/>
      </w:pPr>
      <w:bookmarkStart w:id="0" w:name="_Toc527325209"/>
      <w:bookmarkStart w:id="1" w:name="_GoBack"/>
      <w:bookmarkEnd w:id="1"/>
      <w:r>
        <w:t>Figure S2. Analysis of association between replicated age-associated genes and 5 measures of renal health in TRANSLATE Study.</w:t>
      </w:r>
      <w:bookmarkEnd w:id="0"/>
      <w:r>
        <w:t xml:space="preserve"> </w:t>
      </w:r>
    </w:p>
    <w:p w:rsidR="00E11628" w:rsidRDefault="00E11628" w:rsidP="00E11628">
      <w:pPr>
        <w:spacing w:line="240" w:lineRule="auto"/>
      </w:pPr>
      <w:r>
        <w:t xml:space="preserve">Different colours show the magnitude of statistical significance for association between the expression of each individual gene and a given phenotype. Row 1: Genes whose expression increased with age in the TRANSLATE Study/TCGA analysis are coloured in dark green. Genes whose expression decreased with age in the TRANSLATE Study/TCGA analysis are coloured in red. Rows 2-6: Genes whose expression is positively associated with the given renal phenotype after correction for multiple testing (FDR&lt;5%) are coloured in dark green. Genes whose expression is positively associated with the given renal phenotype at the nominal level (P-value &lt;5%) are coloured in light green. Genes whose expression is inversely associated with the given renal phenotype after correction for multiple testing (FDR &lt;5%) are coloured in red. Genes whose expression is inversely associated with the given renal phenotype at the nominal level (P-value &lt;5%) are coloured in orange. Gene whose expression is not significantly associated with the given renal phenotype are coloured in grey, eGFR – estimated glomerular filtration rate calculated based on EPI-CKD formula.    </w:t>
      </w:r>
    </w:p>
    <w:p w:rsidR="00E11628" w:rsidRDefault="00E11628" w:rsidP="00E11628">
      <w:r>
        <w:t xml:space="preserve">  </w:t>
      </w:r>
    </w:p>
    <w:p w:rsidR="00E11628" w:rsidRDefault="00E11628"/>
    <w:sectPr w:rsidR="00E11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28"/>
    <w:rsid w:val="002E08AB"/>
    <w:rsid w:val="00465EE9"/>
    <w:rsid w:val="00E1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87245"/>
  <w15:chartTrackingRefBased/>
  <w15:docId w15:val="{3239FEE8-0172-4E65-AC52-5B5CB0BAB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628"/>
    <w:pPr>
      <w:spacing w:after="0" w:line="480" w:lineRule="auto"/>
      <w:jc w:val="both"/>
    </w:pPr>
    <w:rPr>
      <w:rFonts w:ascii="Times New Roman" w:eastAsia="Calibri" w:hAnsi="Times New Roman" w:cs="Tahoma"/>
      <w:color w:val="00000A"/>
      <w:sz w:val="24"/>
      <w:lang w:val="en-GB"/>
    </w:rPr>
  </w:style>
  <w:style w:type="paragraph" w:styleId="Heading1">
    <w:name w:val="heading 1"/>
    <w:basedOn w:val="Normal"/>
    <w:link w:val="Heading1Char"/>
    <w:qFormat/>
    <w:rsid w:val="00E11628"/>
    <w:pPr>
      <w:spacing w:before="240" w:after="120"/>
      <w:outlineLvl w:val="0"/>
    </w:pPr>
    <w:rPr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11628"/>
    <w:rPr>
      <w:rFonts w:ascii="Times New Roman" w:eastAsia="Calibri" w:hAnsi="Times New Roman" w:cs="Tahoma"/>
      <w:b/>
      <w:bCs/>
      <w:color w:val="00000A"/>
      <w:sz w:val="24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11-30T14:27:00Z</dcterms:created>
  <dcterms:modified xsi:type="dcterms:W3CDTF">2018-11-30T14:28:00Z</dcterms:modified>
</cp:coreProperties>
</file>